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B9147" w14:textId="77777777" w:rsidR="00F70FE0" w:rsidRPr="00AC439E" w:rsidRDefault="00000000">
      <w:pPr>
        <w:pStyle w:val="SupplementaryMaterial"/>
        <w:rPr>
          <w:b w:val="0"/>
        </w:rPr>
      </w:pPr>
      <w:r w:rsidRPr="00AC439E">
        <w:t>Supplementary Material</w:t>
      </w:r>
    </w:p>
    <w:p w14:paraId="72A113ED" w14:textId="77777777" w:rsidR="00F70FE0" w:rsidRPr="00AC439E" w:rsidRDefault="00000000">
      <w:pPr>
        <w:pStyle w:val="1"/>
      </w:pPr>
      <w:r w:rsidRPr="00AC439E">
        <w:t>Supplementary Data</w:t>
      </w:r>
    </w:p>
    <w:p w14:paraId="288661B6" w14:textId="77777777" w:rsidR="00F70FE0" w:rsidRPr="00AC439E" w:rsidRDefault="00000000">
      <w:pPr>
        <w:textAlignment w:val="top"/>
        <w:rPr>
          <w:rFonts w:eastAsia="宋体" w:cs="Times New Roman"/>
          <w:b/>
          <w:bCs/>
          <w:color w:val="000000"/>
          <w:sz w:val="22"/>
          <w:lang w:eastAsia="zh-CN" w:bidi="ar"/>
        </w:rPr>
      </w:pPr>
      <w:r w:rsidRPr="00AC439E">
        <w:rPr>
          <w:rFonts w:eastAsia="宋体" w:cs="Times New Roman"/>
          <w:b/>
          <w:bCs/>
          <w:color w:val="000000"/>
          <w:sz w:val="22"/>
          <w:lang w:eastAsia="zh-CN" w:bidi="ar"/>
        </w:rPr>
        <w:t xml:space="preserve">Supplementary Table 1. </w:t>
      </w:r>
      <w:r w:rsidRPr="00AC439E">
        <w:rPr>
          <w:rFonts w:eastAsia="宋体" w:cs="Times New Roman"/>
          <w:lang w:eastAsia="zh-CN"/>
        </w:rPr>
        <w:t>R</w:t>
      </w:r>
      <w:r w:rsidRPr="00AC439E">
        <w:rPr>
          <w:rFonts w:cs="Times New Roman"/>
        </w:rPr>
        <w:t xml:space="preserve">heumatoid </w:t>
      </w:r>
      <w:r w:rsidRPr="00AC439E">
        <w:rPr>
          <w:rFonts w:eastAsia="宋体" w:cs="Times New Roman"/>
          <w:lang w:eastAsia="zh-CN"/>
        </w:rPr>
        <w:t>a</w:t>
      </w:r>
      <w:r w:rsidRPr="00AC439E">
        <w:rPr>
          <w:rFonts w:cs="Times New Roman"/>
        </w:rPr>
        <w:t>rthritis</w:t>
      </w:r>
      <w:r w:rsidRPr="00AC439E">
        <w:rPr>
          <w:rFonts w:eastAsia="宋体" w:cs="Times New Roman"/>
          <w:b/>
          <w:bCs/>
          <w:color w:val="000000"/>
          <w:sz w:val="22"/>
          <w:lang w:eastAsia="zh-CN" w:bidi="ar"/>
        </w:rPr>
        <w:t xml:space="preserve"> sample info.</w:t>
      </w:r>
    </w:p>
    <w:tbl>
      <w:tblPr>
        <w:tblW w:w="0" w:type="auto"/>
        <w:tblInd w:w="-945" w:type="dxa"/>
        <w:tblLook w:val="04A0" w:firstRow="1" w:lastRow="0" w:firstColumn="1" w:lastColumn="0" w:noHBand="0" w:noVBand="1"/>
      </w:tblPr>
      <w:tblGrid>
        <w:gridCol w:w="1671"/>
        <w:gridCol w:w="1075"/>
        <w:gridCol w:w="2109"/>
        <w:gridCol w:w="923"/>
        <w:gridCol w:w="2252"/>
        <w:gridCol w:w="1120"/>
        <w:gridCol w:w="860"/>
        <w:gridCol w:w="4499"/>
      </w:tblGrid>
      <w:tr w:rsidR="00F70FE0" w:rsidRPr="00AC439E" w14:paraId="2CFC1A38" w14:textId="77777777">
        <w:trPr>
          <w:trHeight w:val="715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65F4B46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 w:rsidRPr="00AC439E"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Data se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0D79332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 w:rsidRPr="00AC439E"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Subject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936CC0A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 w:rsidRPr="00AC439E"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Experiment typ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63E8488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 w:rsidRPr="00AC439E"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Platform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76F3AA2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 w:rsidRPr="00AC439E"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Collection sit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12941E7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 w:rsidRPr="00AC439E"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6D207B9" w14:textId="77777777" w:rsidR="00F70FE0" w:rsidRPr="00AC439E" w:rsidRDefault="00F70FE0">
            <w:pPr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127EFEA7" w14:textId="77777777" w:rsidR="00F70FE0" w:rsidRPr="00AC439E" w:rsidRDefault="00F70FE0">
            <w:pPr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</w:tr>
      <w:tr w:rsidR="00F70FE0" w:rsidRPr="00AC439E" w14:paraId="418EFF56" w14:textId="77777777">
        <w:trPr>
          <w:trHeight w:val="7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6B01B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</w:t>
            </w:r>
            <w:r w:rsidRPr="00AC439E"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microarr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EECDF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1,138 RA vs 97 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22AE2" w14:textId="77777777" w:rsidR="00F70FE0" w:rsidRPr="00AC439E" w:rsidRDefault="00F70FE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41451" w14:textId="77777777" w:rsidR="00F70FE0" w:rsidRPr="00AC439E" w:rsidRDefault="00F70FE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C36C6" w14:textId="77777777" w:rsidR="00F70FE0" w:rsidRPr="00AC439E" w:rsidRDefault="00F70FE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E317B" w14:textId="77777777" w:rsidR="00F70FE0" w:rsidRPr="00AC439E" w:rsidRDefault="00F70FE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D16B9" w14:textId="77777777" w:rsidR="00F70FE0" w:rsidRPr="00AC439E" w:rsidRDefault="00F70FE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1D8549" w14:textId="77777777" w:rsidR="00F70FE0" w:rsidRPr="00AC439E" w:rsidRDefault="00F70FE0">
            <w:pPr>
              <w:rPr>
                <w:rFonts w:eastAsia="宋体" w:cs="Times New Roman"/>
                <w:color w:val="000000"/>
                <w:sz w:val="22"/>
              </w:rPr>
            </w:pPr>
          </w:p>
        </w:tc>
      </w:tr>
      <w:tr w:rsidR="00F70FE0" w:rsidRPr="00AC439E" w14:paraId="365209A0" w14:textId="77777777">
        <w:trPr>
          <w:trHeight w:val="8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65A77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Accession: GSE978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95802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184 RA vs 0 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1F0DB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Expression profiling by arr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2013E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</w:rPr>
              <w:t>GPL10904</w:t>
            </w:r>
            <w:r w:rsidRPr="00AC439E">
              <w:rPr>
                <w:rFonts w:eastAsia="宋体" w:cs="Times New Roman"/>
                <w:color w:val="000000"/>
                <w:sz w:val="22"/>
              </w:rPr>
              <w:tab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6486B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Janssen R&amp;D, 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500C0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John C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A81FD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</w:rPr>
              <w:t>PMID: 35534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9C89E" w14:textId="77777777" w:rsidR="00F70FE0" w:rsidRPr="00AC439E" w:rsidRDefault="00000000">
            <w:pPr>
              <w:textAlignment w:val="top"/>
              <w:rPr>
                <w:rFonts w:eastAsia="宋体" w:cs="Times New Roman"/>
                <w:color w:val="800080"/>
                <w:sz w:val="22"/>
                <w:u w:val="single"/>
              </w:rPr>
            </w:pPr>
            <w:hyperlink r:id="rId13" w:tooltip="https://www.ncbi.nlm.nih.gov/geo/query/acc.cgi?acc=GSE30999" w:history="1"/>
            <w:r w:rsidRPr="00AC439E">
              <w:rPr>
                <w:rFonts w:eastAsia="宋体" w:cs="Times New Roman"/>
                <w:sz w:val="22"/>
                <w:u w:val="single"/>
                <w:lang w:eastAsia="zh-CN" w:bidi="ar"/>
              </w:rPr>
              <w:t>https://www.ncbi.nlm.nih.gov/geo/query/acc.cgi?acc=GSE97810</w:t>
            </w:r>
          </w:p>
        </w:tc>
      </w:tr>
      <w:tr w:rsidR="00F70FE0" w:rsidRPr="00AC439E" w14:paraId="40487E2D" w14:textId="77777777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809C2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Accession: GSE1101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B07A7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84 RA vs 77 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18A00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Expression profiling by arr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81743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</w:rPr>
              <w:t>GPL13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14985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Georgia Tech and Emory Univ, 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E478A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Hu Y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B32E7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</w:rPr>
              <w:t>PMID: 29534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CA37A" w14:textId="77777777" w:rsidR="00F70FE0" w:rsidRPr="00AC439E" w:rsidRDefault="00000000">
            <w:pPr>
              <w:textAlignment w:val="top"/>
              <w:rPr>
                <w:rFonts w:eastAsia="宋体" w:cs="Times New Roman"/>
                <w:color w:val="0000FF"/>
                <w:sz w:val="22"/>
                <w:u w:val="single"/>
              </w:rPr>
            </w:pPr>
            <w:hyperlink r:id="rId14" w:history="1"/>
            <w:r w:rsidRPr="00AC439E">
              <w:rPr>
                <w:rFonts w:eastAsia="宋体" w:cs="Times New Roman"/>
                <w:sz w:val="22"/>
                <w:u w:val="single"/>
                <w:lang w:eastAsia="zh-CN" w:bidi="ar"/>
              </w:rPr>
              <w:t>https://www.ncbi.nlm.nih.gov/geo/query/acc.cgi?acc=GSE110169</w:t>
            </w:r>
          </w:p>
        </w:tc>
      </w:tr>
      <w:tr w:rsidR="00F70FE0" w:rsidRPr="00AC439E" w14:paraId="2566AE7F" w14:textId="77777777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D4BC1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Accession: GSE741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008EC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377 RA vs 0 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32F75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Expression profiling by arr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080A9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</w:rPr>
              <w:t>GPL13158</w:t>
            </w:r>
            <w:r w:rsidRPr="00AC439E">
              <w:rPr>
                <w:rFonts w:eastAsia="宋体" w:cs="Times New Roman"/>
                <w:color w:val="000000"/>
                <w:sz w:val="22"/>
              </w:rPr>
              <w:tab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48F1D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Janssen R&amp;D, 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31C76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Walsh AM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794EF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</w:rPr>
              <w:t>PMID: 27140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98C43" w14:textId="77777777" w:rsidR="00F70FE0" w:rsidRPr="00AC439E" w:rsidRDefault="00000000">
            <w:pPr>
              <w:textAlignment w:val="top"/>
              <w:rPr>
                <w:rFonts w:eastAsia="宋体" w:cs="Times New Roman"/>
                <w:color w:val="0000FF"/>
                <w:sz w:val="22"/>
                <w:u w:val="single"/>
              </w:rPr>
            </w:pPr>
            <w:r w:rsidRPr="00AC439E">
              <w:rPr>
                <w:rFonts w:eastAsia="宋体" w:cs="Times New Roman"/>
                <w:sz w:val="22"/>
                <w:u w:val="single"/>
                <w:lang w:eastAsia="zh-CN" w:bidi="ar"/>
              </w:rPr>
              <w:t>https://www.ncbi.nlm.nih.gov/geo/query/acc.cgi?acc=GSE74143</w:t>
            </w:r>
          </w:p>
        </w:tc>
      </w:tr>
      <w:tr w:rsidR="00F70FE0" w:rsidRPr="00AC439E" w14:paraId="5EE08EE0" w14:textId="77777777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114E7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Accession: GSE45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BC8CC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493 RA vs 20 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2FCB8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Expression profiling by arr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60B0A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</w:rPr>
              <w:t>GPL13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2638F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proofErr w:type="spellStart"/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BiogenIdec</w:t>
            </w:r>
            <w:proofErr w:type="spellEnd"/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, 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2587D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Petri M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990D8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PMID: 25405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69BB7" w14:textId="77777777" w:rsidR="00F70FE0" w:rsidRPr="00AC439E" w:rsidRDefault="00000000">
            <w:pPr>
              <w:textAlignment w:val="top"/>
              <w:rPr>
                <w:rFonts w:eastAsia="宋体" w:cs="Times New Roman"/>
                <w:color w:val="0000FF"/>
                <w:sz w:val="22"/>
                <w:u w:val="single"/>
              </w:rPr>
            </w:pPr>
            <w:hyperlink r:id="rId15" w:tooltip="https://www.ncbi.nlm.nih.gov/geo/query/acc.cgi?acc=GSE41662" w:history="1"/>
            <w:r w:rsidRPr="00AC439E">
              <w:rPr>
                <w:rFonts w:eastAsia="宋体" w:cs="Times New Roman"/>
                <w:sz w:val="22"/>
                <w:u w:val="single"/>
                <w:lang w:eastAsia="zh-CN" w:bidi="ar"/>
              </w:rPr>
              <w:t>https://www.ncbi.nlm.nih.gov/geo/query/acc.cgi?acc=GSE45291</w:t>
            </w:r>
          </w:p>
        </w:tc>
      </w:tr>
      <w:tr w:rsidR="00F70FE0" w:rsidRPr="00AC439E" w14:paraId="7F42F424" w14:textId="77777777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60795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RNA sequenc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DC1AA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  <w:highlight w:val="yellow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265 RA vs 20 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B44C3" w14:textId="77777777" w:rsidR="00F70FE0" w:rsidRPr="00AC439E" w:rsidRDefault="00F70FE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9DAE9" w14:textId="77777777" w:rsidR="00F70FE0" w:rsidRPr="00AC439E" w:rsidRDefault="00F70FE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FF00B" w14:textId="77777777" w:rsidR="00F70FE0" w:rsidRPr="00AC439E" w:rsidRDefault="00F70FE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88FD6" w14:textId="77777777" w:rsidR="00F70FE0" w:rsidRPr="00AC439E" w:rsidRDefault="00F70FE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30DA2" w14:textId="77777777" w:rsidR="00F70FE0" w:rsidRPr="00AC439E" w:rsidRDefault="00F70FE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EFAA9" w14:textId="77777777" w:rsidR="00F70FE0" w:rsidRPr="00AC439E" w:rsidRDefault="00F70FE0">
            <w:pPr>
              <w:textAlignment w:val="top"/>
              <w:rPr>
                <w:rFonts w:eastAsia="宋体" w:cs="Times New Roman"/>
                <w:color w:val="0000FF"/>
                <w:sz w:val="22"/>
                <w:u w:val="single"/>
              </w:rPr>
            </w:pPr>
          </w:p>
        </w:tc>
      </w:tr>
      <w:tr w:rsidR="00F70FE0" w:rsidRPr="00AC439E" w14:paraId="3BA28FD4" w14:textId="77777777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D059C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lastRenderedPageBreak/>
              <w:t>Accession: GSE138746</w:t>
            </w:r>
            <w:r w:rsidRPr="00AC439E">
              <w:rPr>
                <w:rFonts w:cs="Times New Roman"/>
                <w:lang w:eastAsia="zh-C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D0751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  <w:highlight w:val="yellow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80 RA vs 0 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E7980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</w:rPr>
              <w:t>Expression profiling by high throughput sequenc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823DB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</w:rPr>
              <w:t>GPL20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441E1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University Medical Center Utrecht, 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02CDA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Tao W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59869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PMID: 32909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4DF97" w14:textId="77777777" w:rsidR="00F70FE0" w:rsidRPr="00AC439E" w:rsidRDefault="00000000">
            <w:pPr>
              <w:textAlignment w:val="top"/>
              <w:rPr>
                <w:rFonts w:eastAsia="宋体" w:cs="Times New Roman"/>
                <w:color w:val="0000FF"/>
                <w:sz w:val="22"/>
                <w:u w:val="single"/>
              </w:rPr>
            </w:pPr>
            <w:r w:rsidRPr="00AC439E">
              <w:rPr>
                <w:rFonts w:eastAsia="宋体" w:cs="Times New Roman"/>
                <w:sz w:val="22"/>
                <w:u w:val="single"/>
                <w:lang w:eastAsia="zh-CN" w:bidi="ar"/>
              </w:rPr>
              <w:t>https://www.ncbi.nlm.nih.gov/geo/query/acc.cgi?acc=GSE138746</w:t>
            </w:r>
          </w:p>
        </w:tc>
      </w:tr>
      <w:tr w:rsidR="00F70FE0" w:rsidRPr="00AC439E" w14:paraId="4C15B1AB" w14:textId="77777777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48809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Accession: GSE1297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3C12D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  <w:highlight w:val="yellow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63 RA vs 0 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69126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</w:rPr>
              <w:t>Expression profiling by high throughput sequenc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B2251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</w:rPr>
              <w:t>GPL16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04A27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Momenta Pharmaceuticals, Inc., 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9AB04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proofErr w:type="spellStart"/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Farutin</w:t>
            </w:r>
            <w:proofErr w:type="spellEnd"/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V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25AD9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PMID: 31647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3F89F" w14:textId="77777777" w:rsidR="00F70FE0" w:rsidRPr="00AC439E" w:rsidRDefault="00000000">
            <w:pPr>
              <w:textAlignment w:val="top"/>
              <w:rPr>
                <w:rFonts w:eastAsia="宋体" w:cs="Times New Roman"/>
                <w:color w:val="0000FF"/>
                <w:sz w:val="22"/>
                <w:u w:val="single"/>
              </w:rPr>
            </w:pPr>
            <w:r w:rsidRPr="00AC439E">
              <w:rPr>
                <w:rFonts w:eastAsia="宋体" w:cs="Times New Roman"/>
                <w:sz w:val="22"/>
                <w:u w:val="single"/>
                <w:lang w:eastAsia="zh-CN" w:bidi="ar"/>
              </w:rPr>
              <w:t>https://www.ncbi.nlm.nih.gov/geo/query/acc.cgi?acc=GSE129705</w:t>
            </w:r>
          </w:p>
        </w:tc>
      </w:tr>
      <w:tr w:rsidR="00F70FE0" w:rsidRPr="00AC439E" w14:paraId="72A51964" w14:textId="77777777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DD904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Accession: GSE120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B5DE0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  <w:highlight w:val="yellow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122 RA vs 20 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D11BE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</w:rPr>
              <w:t>Expression profiling by high throughput sequenc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EAF26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</w:rPr>
              <w:t>GPL16791</w:t>
            </w:r>
            <w:r w:rsidRPr="00AC439E">
              <w:rPr>
                <w:rFonts w:eastAsia="宋体" w:cs="Times New Roman"/>
                <w:color w:val="000000"/>
                <w:sz w:val="22"/>
              </w:rPr>
              <w:tab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1ECE4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Medimmune, Inc., 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9C77C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Guo X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6C607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PMID: 30358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7B62F" w14:textId="77777777" w:rsidR="00F70FE0" w:rsidRPr="00AC439E" w:rsidRDefault="00000000">
            <w:pPr>
              <w:textAlignment w:val="top"/>
              <w:rPr>
                <w:rFonts w:eastAsia="宋体" w:cs="Times New Roman"/>
                <w:color w:val="0000FF"/>
                <w:sz w:val="22"/>
                <w:u w:val="single"/>
              </w:rPr>
            </w:pPr>
            <w:r w:rsidRPr="00AC439E">
              <w:rPr>
                <w:rFonts w:eastAsia="宋体" w:cs="Times New Roman"/>
                <w:sz w:val="22"/>
                <w:u w:val="single"/>
                <w:lang w:eastAsia="zh-CN" w:bidi="ar"/>
              </w:rPr>
              <w:t>https://www.ncbi.nlm.nih.gov/geo/query/acc.cgi?acc=GSE120178</w:t>
            </w:r>
          </w:p>
        </w:tc>
      </w:tr>
      <w:tr w:rsidR="00F70FE0" w:rsidRPr="00AC439E" w14:paraId="63432C0A" w14:textId="77777777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BF5F5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Treatment set (microarr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78FBF" w14:textId="77777777" w:rsidR="00F70FE0" w:rsidRPr="00AC439E" w:rsidRDefault="00F70FE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260C3" w14:textId="77777777" w:rsidR="00F70FE0" w:rsidRPr="00AC439E" w:rsidRDefault="00F70FE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6F288" w14:textId="77777777" w:rsidR="00F70FE0" w:rsidRPr="00AC439E" w:rsidRDefault="00F70FE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30F23" w14:textId="77777777" w:rsidR="00F70FE0" w:rsidRPr="00AC439E" w:rsidRDefault="00F70FE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8B9B5" w14:textId="77777777" w:rsidR="00F70FE0" w:rsidRPr="00AC439E" w:rsidRDefault="00F70FE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948AB" w14:textId="77777777" w:rsidR="00F70FE0" w:rsidRPr="00AC439E" w:rsidRDefault="00F70FE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A5A1F5" w14:textId="77777777" w:rsidR="00F70FE0" w:rsidRPr="00AC439E" w:rsidRDefault="00F70FE0">
            <w:pPr>
              <w:rPr>
                <w:rFonts w:eastAsia="宋体" w:cs="Times New Roman"/>
                <w:color w:val="000000"/>
                <w:sz w:val="22"/>
              </w:rPr>
            </w:pPr>
          </w:p>
        </w:tc>
      </w:tr>
      <w:tr w:rsidR="00F70FE0" w:rsidRPr="00AC439E" w14:paraId="4AC56609" w14:textId="77777777">
        <w:trPr>
          <w:trHeight w:val="8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D552D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Accession: GSE93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95525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Methotrexate</w:t>
            </w:r>
          </w:p>
          <w:p w14:paraId="40045651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(10 Response vs 11 </w:t>
            </w:r>
            <w:proofErr w:type="gramStart"/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Non-response</w:t>
            </w:r>
            <w:proofErr w:type="gramEnd"/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02E3B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Expression profiling by arr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A47E1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GPL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4504A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Takeda Pharmaceutical Company Limited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90C1C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Tasaki S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27738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PMID: 30013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49282" w14:textId="77777777" w:rsidR="00F70FE0" w:rsidRPr="00AC439E" w:rsidRDefault="00000000">
            <w:pPr>
              <w:textAlignment w:val="top"/>
              <w:rPr>
                <w:rFonts w:eastAsia="宋体" w:cs="Times New Roman"/>
                <w:color w:val="0000FF"/>
                <w:sz w:val="22"/>
                <w:u w:val="single"/>
              </w:rPr>
            </w:pPr>
            <w:r w:rsidRPr="00AC439E">
              <w:rPr>
                <w:rFonts w:eastAsia="宋体" w:cs="Times New Roman"/>
                <w:sz w:val="22"/>
                <w:u w:val="single"/>
                <w:lang w:eastAsia="zh-CN" w:bidi="ar"/>
              </w:rPr>
              <w:t>https://www.ncbi.nlm.nih.gov/geo/query/acc.cgi?acc=GSE93272</w:t>
            </w:r>
          </w:p>
        </w:tc>
      </w:tr>
      <w:tr w:rsidR="00F70FE0" w:rsidRPr="00AC439E" w14:paraId="096D71A1" w14:textId="77777777">
        <w:trPr>
          <w:trHeight w:val="1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834D3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Accession: GSE9327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143F360E" w14:textId="77777777" w:rsidR="00F70FE0" w:rsidRPr="00AC439E" w:rsidRDefault="00000000">
            <w:pPr>
              <w:jc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Infliximab </w:t>
            </w:r>
          </w:p>
          <w:p w14:paraId="580981CA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(75 Response vs 110 </w:t>
            </w:r>
            <w:proofErr w:type="gramStart"/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Non-response</w:t>
            </w:r>
            <w:proofErr w:type="gramEnd"/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)</w:t>
            </w:r>
          </w:p>
          <w:p w14:paraId="7FC4FFE4" w14:textId="77777777" w:rsidR="00F70FE0" w:rsidRPr="00AC439E" w:rsidRDefault="00F70FE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9C20B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lastRenderedPageBreak/>
              <w:t>Expression profiling by arr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5EF57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GPL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BEA84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Takeda Pharmaceutical Company Limited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0CB5A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Tasaki S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63023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PMID: 30013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16C89" w14:textId="77777777" w:rsidR="00F70FE0" w:rsidRPr="00AC439E" w:rsidRDefault="00000000">
            <w:pPr>
              <w:textAlignment w:val="top"/>
              <w:rPr>
                <w:rFonts w:eastAsia="宋体" w:cs="Times New Roman"/>
                <w:color w:val="0000FF"/>
                <w:sz w:val="22"/>
                <w:u w:val="single"/>
              </w:rPr>
            </w:pPr>
            <w:r w:rsidRPr="00AC439E">
              <w:rPr>
                <w:rFonts w:eastAsia="宋体" w:cs="Times New Roman"/>
                <w:sz w:val="22"/>
                <w:u w:val="single"/>
                <w:lang w:eastAsia="zh-CN" w:bidi="ar"/>
              </w:rPr>
              <w:t>https://www.ncbi.nlm.nih.gov/geo/query/acc.cgi?acc=GSE93272</w:t>
            </w:r>
          </w:p>
        </w:tc>
      </w:tr>
      <w:tr w:rsidR="00F70FE0" w:rsidRPr="00AC439E" w14:paraId="782BAD5E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CE742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Accession:</w:t>
            </w:r>
          </w:p>
          <w:p w14:paraId="7230AA89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GSE78068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500B489F" w14:textId="77777777" w:rsidR="00F70FE0" w:rsidRPr="00AC439E" w:rsidRDefault="00F70FE0">
            <w:pPr>
              <w:jc w:val="center"/>
              <w:textAlignment w:val="top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DE988" w14:textId="77777777" w:rsidR="00F70FE0" w:rsidRPr="00AC439E" w:rsidRDefault="0000000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Expression profiling by arr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4E437" w14:textId="77777777" w:rsidR="00F70FE0" w:rsidRPr="00AC439E" w:rsidRDefault="0000000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</w:rPr>
              <w:t>GPL6480</w:t>
            </w:r>
            <w:r w:rsidRPr="00AC439E">
              <w:rPr>
                <w:rFonts w:eastAsia="宋体" w:cs="Times New Roman"/>
                <w:color w:val="000000"/>
                <w:sz w:val="22"/>
              </w:rPr>
              <w:tab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3FBB5" w14:textId="77777777" w:rsidR="00F70FE0" w:rsidRPr="00AC439E" w:rsidRDefault="00000000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C439E">
              <w:rPr>
                <w:rFonts w:eastAsia="宋体" w:cs="Times New Roman"/>
                <w:color w:val="000000"/>
                <w:sz w:val="22"/>
              </w:rPr>
              <w:t xml:space="preserve">DNA Chip Research </w:t>
            </w:r>
            <w:proofErr w:type="spellStart"/>
            <w:proofErr w:type="gramStart"/>
            <w:r w:rsidRPr="00AC439E">
              <w:rPr>
                <w:rFonts w:eastAsia="宋体" w:cs="Times New Roman"/>
                <w:color w:val="000000"/>
                <w:sz w:val="22"/>
              </w:rPr>
              <w:t>Inc.</w:t>
            </w:r>
            <w:r w:rsidRPr="00AC439E">
              <w:rPr>
                <w:rFonts w:eastAsia="宋体" w:cs="Times New Roman"/>
                <w:color w:val="000000"/>
                <w:sz w:val="22"/>
                <w:lang w:eastAsia="zh-CN"/>
              </w:rPr>
              <w:t>,Japa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C0D8C" w14:textId="77777777" w:rsidR="00F70FE0" w:rsidRPr="00AC439E" w:rsidRDefault="00000000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C439E">
              <w:rPr>
                <w:rFonts w:eastAsia="宋体" w:cs="Times New Roman"/>
                <w:color w:val="000000"/>
                <w:sz w:val="22"/>
              </w:rPr>
              <w:t>Nakamura S</w:t>
            </w:r>
            <w:r w:rsidRPr="00AC439E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</w:t>
            </w: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06F94" w14:textId="77777777" w:rsidR="00F70FE0" w:rsidRPr="00AC439E" w:rsidRDefault="0000000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</w:rPr>
              <w:t>PMID: 27435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551B1" w14:textId="77777777" w:rsidR="00F70FE0" w:rsidRPr="00AC439E" w:rsidRDefault="00000000">
            <w:pPr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</w:rPr>
              <w:t>https://www.ncbi.nlm.nih.gov/geo/query/acc.cgi?acc=GSE78068</w:t>
            </w:r>
          </w:p>
        </w:tc>
      </w:tr>
      <w:tr w:rsidR="00F70FE0" w:rsidRPr="00AC439E" w14:paraId="2D38D94A" w14:textId="77777777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6E696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lastRenderedPageBreak/>
              <w:t xml:space="preserve">Accession: GSE58795 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23E8D0A6" w14:textId="77777777" w:rsidR="00F70FE0" w:rsidRPr="00AC439E" w:rsidRDefault="00F70FE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94713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Expression profiling by arr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8646A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</w:rPr>
              <w:t>GPL10379</w:t>
            </w:r>
            <w:r w:rsidRPr="00AC439E">
              <w:rPr>
                <w:rFonts w:eastAsia="宋体" w:cs="Times New Roman"/>
                <w:color w:val="000000"/>
                <w:sz w:val="22"/>
              </w:rPr>
              <w:tab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11F68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Merck Research Labs, 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EBE02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MacIsaac KD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C3BDA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</w:rPr>
              <w:t>PMID: 25504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80EE0A" w14:textId="77777777" w:rsidR="00F70FE0" w:rsidRPr="00AC439E" w:rsidRDefault="00000000">
            <w:pPr>
              <w:textAlignment w:val="top"/>
              <w:rPr>
                <w:rFonts w:eastAsia="宋体" w:cs="Times New Roman"/>
                <w:color w:val="0000FF"/>
                <w:sz w:val="22"/>
                <w:u w:val="single"/>
              </w:rPr>
            </w:pPr>
            <w:r w:rsidRPr="00AC439E">
              <w:rPr>
                <w:rFonts w:eastAsia="宋体" w:cs="Times New Roman"/>
                <w:sz w:val="22"/>
                <w:u w:val="single"/>
                <w:lang w:eastAsia="zh-CN" w:bidi="ar"/>
              </w:rPr>
              <w:t>https://www.ncbi.nlm.nih.gov/geo/query/acc.cgi?acc=GSE58795</w:t>
            </w:r>
          </w:p>
        </w:tc>
      </w:tr>
      <w:tr w:rsidR="00F70FE0" w:rsidRPr="00AC439E" w14:paraId="185ED1CE" w14:textId="77777777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4B5AF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Accession:</w:t>
            </w:r>
          </w:p>
          <w:p w14:paraId="5EEAF78E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GSE9327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7727DB86" w14:textId="77777777" w:rsidR="00F70FE0" w:rsidRPr="00AC439E" w:rsidRDefault="00000000">
            <w:pPr>
              <w:jc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Tocilizumab</w:t>
            </w:r>
          </w:p>
          <w:p w14:paraId="4F1D94D2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(16 Response vs 32 </w:t>
            </w:r>
            <w:proofErr w:type="gramStart"/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Non-response</w:t>
            </w:r>
            <w:proofErr w:type="gramEnd"/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320EB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Expression profiling by arr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2AF09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GPL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1DA09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Takeda Pharmaceutical Company Limited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68F85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Tasaki S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CABB8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PMID: 30013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499D9" w14:textId="77777777" w:rsidR="00F70FE0" w:rsidRPr="00AC439E" w:rsidRDefault="00000000">
            <w:pPr>
              <w:textAlignment w:val="top"/>
              <w:rPr>
                <w:rFonts w:eastAsia="宋体" w:cs="Times New Roman"/>
                <w:color w:val="0000FF"/>
                <w:sz w:val="22"/>
                <w:u w:val="single"/>
                <w:lang w:eastAsia="zh-CN"/>
              </w:rPr>
            </w:pPr>
            <w:r w:rsidRPr="00AC439E">
              <w:rPr>
                <w:rFonts w:eastAsia="宋体" w:cs="Times New Roman"/>
                <w:sz w:val="22"/>
                <w:u w:val="single"/>
                <w:lang w:eastAsia="zh-CN" w:bidi="ar"/>
              </w:rPr>
              <w:t>https://www.ncbi.nlm.nih.gov/geo/query/acc.cgi?acc=GSE93272</w:t>
            </w:r>
          </w:p>
        </w:tc>
      </w:tr>
      <w:tr w:rsidR="00F70FE0" w:rsidRPr="00AC439E" w14:paraId="759A13CE" w14:textId="77777777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3999D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Accession:</w:t>
            </w:r>
          </w:p>
          <w:p w14:paraId="0748E458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GSE78068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126CC250" w14:textId="77777777" w:rsidR="00F70FE0" w:rsidRPr="00AC439E" w:rsidRDefault="00F70FE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72F55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Expression profiling by arr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FB988" w14:textId="77777777" w:rsidR="00F70FE0" w:rsidRPr="00AC439E" w:rsidRDefault="00000000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C439E">
              <w:rPr>
                <w:rFonts w:eastAsia="宋体" w:cs="Times New Roman"/>
                <w:color w:val="000000"/>
                <w:sz w:val="22"/>
              </w:rPr>
              <w:t>GPL6480</w:t>
            </w:r>
            <w:r w:rsidRPr="00AC439E">
              <w:rPr>
                <w:rFonts w:eastAsia="宋体" w:cs="Times New Roman"/>
                <w:color w:val="000000"/>
                <w:sz w:val="22"/>
              </w:rPr>
              <w:tab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D4E62" w14:textId="77777777" w:rsidR="00F70FE0" w:rsidRPr="00AC439E" w:rsidRDefault="00000000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C439E">
              <w:rPr>
                <w:rFonts w:eastAsia="宋体" w:cs="Times New Roman"/>
                <w:color w:val="000000"/>
                <w:sz w:val="22"/>
              </w:rPr>
              <w:t xml:space="preserve">DNA Chip Research </w:t>
            </w:r>
            <w:proofErr w:type="spellStart"/>
            <w:proofErr w:type="gramStart"/>
            <w:r w:rsidRPr="00AC439E">
              <w:rPr>
                <w:rFonts w:eastAsia="宋体" w:cs="Times New Roman"/>
                <w:color w:val="000000"/>
                <w:sz w:val="22"/>
              </w:rPr>
              <w:t>Inc.</w:t>
            </w:r>
            <w:r w:rsidRPr="00AC439E">
              <w:rPr>
                <w:rFonts w:eastAsia="宋体" w:cs="Times New Roman"/>
                <w:color w:val="000000"/>
                <w:sz w:val="22"/>
                <w:lang w:eastAsia="zh-CN"/>
              </w:rPr>
              <w:t>,Japa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4AD05" w14:textId="77777777" w:rsidR="00F70FE0" w:rsidRPr="00AC439E" w:rsidRDefault="00000000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C439E">
              <w:rPr>
                <w:rFonts w:eastAsia="宋体" w:cs="Times New Roman"/>
                <w:color w:val="000000"/>
                <w:sz w:val="22"/>
              </w:rPr>
              <w:t>Nakamura S</w:t>
            </w:r>
            <w:r w:rsidRPr="00AC439E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</w:t>
            </w: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E3AC2" w14:textId="77777777" w:rsidR="00F70FE0" w:rsidRPr="00AC439E" w:rsidRDefault="00000000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C439E">
              <w:rPr>
                <w:rFonts w:eastAsia="宋体" w:cs="Times New Roman"/>
                <w:color w:val="000000"/>
                <w:sz w:val="22"/>
              </w:rPr>
              <w:t>PMID: 27435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1092F" w14:textId="77777777" w:rsidR="00F70FE0" w:rsidRPr="00AC439E" w:rsidRDefault="00000000">
            <w:pPr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C439E">
              <w:rPr>
                <w:rFonts w:eastAsia="宋体" w:cs="Times New Roman"/>
                <w:color w:val="000000"/>
                <w:sz w:val="22"/>
              </w:rPr>
              <w:t>https://www.ncbi.nlm.nih.gov/geo/query/acc.cgi?acc=GSE78068</w:t>
            </w:r>
          </w:p>
        </w:tc>
      </w:tr>
      <w:tr w:rsidR="00F70FE0" w:rsidRPr="00AC439E" w14:paraId="07153F01" w14:textId="77777777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6CDD5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Accession: GSE78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331EE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Abatacept</w:t>
            </w:r>
          </w:p>
          <w:p w14:paraId="49DF513A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(7 Response vs 24 </w:t>
            </w:r>
            <w:proofErr w:type="gramStart"/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Non-response</w:t>
            </w:r>
            <w:proofErr w:type="gramEnd"/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BE8C7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Expression profiling by arr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DD170" w14:textId="77777777" w:rsidR="00F70FE0" w:rsidRPr="00AC439E" w:rsidRDefault="0000000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</w:rPr>
              <w:t>GPL6480</w:t>
            </w:r>
            <w:r w:rsidRPr="00AC439E">
              <w:rPr>
                <w:rFonts w:eastAsia="宋体" w:cs="Times New Roman"/>
                <w:color w:val="000000"/>
                <w:sz w:val="22"/>
              </w:rPr>
              <w:tab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8A9E6" w14:textId="77777777" w:rsidR="00F70FE0" w:rsidRPr="00AC439E" w:rsidRDefault="0000000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</w:rPr>
              <w:t xml:space="preserve">DNA Chip Research </w:t>
            </w:r>
            <w:proofErr w:type="spellStart"/>
            <w:proofErr w:type="gramStart"/>
            <w:r w:rsidRPr="00AC439E">
              <w:rPr>
                <w:rFonts w:eastAsia="宋体" w:cs="Times New Roman"/>
                <w:color w:val="000000"/>
                <w:sz w:val="22"/>
              </w:rPr>
              <w:t>Inc.</w:t>
            </w:r>
            <w:r w:rsidRPr="00AC439E">
              <w:rPr>
                <w:rFonts w:eastAsia="宋体" w:cs="Times New Roman"/>
                <w:color w:val="000000"/>
                <w:sz w:val="22"/>
                <w:lang w:eastAsia="zh-CN"/>
              </w:rPr>
              <w:t>,Japa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AD244" w14:textId="77777777" w:rsidR="00F70FE0" w:rsidRPr="00AC439E" w:rsidRDefault="0000000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</w:rPr>
              <w:t>Nakamura S</w:t>
            </w:r>
            <w:r w:rsidRPr="00AC439E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</w:t>
            </w: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16241" w14:textId="77777777" w:rsidR="00F70FE0" w:rsidRPr="00AC439E" w:rsidRDefault="0000000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</w:rPr>
              <w:t>PMID: 27435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33280" w14:textId="77777777" w:rsidR="00F70FE0" w:rsidRPr="00AC439E" w:rsidRDefault="00000000">
            <w:pPr>
              <w:rPr>
                <w:rFonts w:eastAsia="宋体" w:cs="Times New Roman"/>
                <w:color w:val="0000FF"/>
                <w:sz w:val="22"/>
                <w:u w:val="single"/>
              </w:rPr>
            </w:pPr>
            <w:r w:rsidRPr="00AC439E">
              <w:rPr>
                <w:rFonts w:eastAsia="宋体" w:cs="Times New Roman"/>
                <w:color w:val="000000"/>
                <w:sz w:val="22"/>
              </w:rPr>
              <w:t>https://www.ncbi.nlm.nih.gov/geo/query/acc.cgi?acc=GSE78068</w:t>
            </w:r>
          </w:p>
        </w:tc>
      </w:tr>
      <w:tr w:rsidR="00F70FE0" w:rsidRPr="00AC439E" w14:paraId="5F4C1EED" w14:textId="77777777">
        <w:trPr>
          <w:trHeight w:val="576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551ECF6C" w14:textId="77777777" w:rsidR="00F70FE0" w:rsidRPr="00AC439E" w:rsidRDefault="0000000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Accession: GSE546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A0835B5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Rituximab </w:t>
            </w:r>
          </w:p>
          <w:p w14:paraId="48012191" w14:textId="77777777" w:rsidR="00F70FE0" w:rsidRPr="00AC439E" w:rsidRDefault="00000000">
            <w:pPr>
              <w:jc w:val="center"/>
              <w:textAlignment w:val="top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(45 Response vs 24 </w:t>
            </w:r>
            <w:proofErr w:type="gramStart"/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Non-response</w:t>
            </w:r>
            <w:proofErr w:type="gramEnd"/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6E719615" w14:textId="77777777" w:rsidR="00F70FE0" w:rsidRPr="00AC439E" w:rsidRDefault="0000000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</w:rPr>
              <w:t>Expression profiling by arr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16979EBD" w14:textId="77777777" w:rsidR="00F70FE0" w:rsidRPr="00AC439E" w:rsidRDefault="0000000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</w:rPr>
              <w:t>GPL6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51B17CEB" w14:textId="77777777" w:rsidR="00F70FE0" w:rsidRPr="00AC439E" w:rsidRDefault="0000000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proofErr w:type="spellStart"/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Universit</w:t>
            </w:r>
            <w:proofErr w:type="spellEnd"/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é Paris-</w:t>
            </w:r>
            <w:proofErr w:type="spellStart"/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Saclay</w:t>
            </w:r>
            <w:proofErr w:type="spellEnd"/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, Fr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21122F6B" w14:textId="77777777" w:rsidR="00F70FE0" w:rsidRPr="00AC439E" w:rsidRDefault="0000000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Sellam J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1B1F2DD" w14:textId="77777777" w:rsidR="00F70FE0" w:rsidRPr="00AC439E" w:rsidRDefault="0000000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color w:val="000000"/>
                <w:sz w:val="22"/>
                <w:lang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32BEDDB4" w14:textId="77777777" w:rsidR="00F70FE0" w:rsidRPr="00AC439E" w:rsidRDefault="00000000">
            <w:pPr>
              <w:rPr>
                <w:rFonts w:eastAsia="宋体" w:cs="Times New Roman"/>
                <w:color w:val="000000"/>
                <w:sz w:val="22"/>
              </w:rPr>
            </w:pPr>
            <w:r w:rsidRPr="00AC439E">
              <w:rPr>
                <w:rFonts w:eastAsia="宋体" w:cs="Times New Roman"/>
                <w:sz w:val="22"/>
                <w:lang w:eastAsia="zh-CN" w:bidi="ar"/>
              </w:rPr>
              <w:t>NA</w:t>
            </w:r>
          </w:p>
        </w:tc>
      </w:tr>
    </w:tbl>
    <w:p w14:paraId="064B5074" w14:textId="77777777" w:rsidR="00F70FE0" w:rsidRPr="00AC439E" w:rsidRDefault="00F70FE0">
      <w:pPr>
        <w:spacing w:before="240"/>
        <w:rPr>
          <w:rFonts w:cs="Times New Roman"/>
        </w:rPr>
      </w:pPr>
    </w:p>
    <w:sectPr w:rsidR="00F70FE0" w:rsidRPr="00AC439E">
      <w:headerReference w:type="even" r:id="rId16"/>
      <w:footerReference w:type="even" r:id="rId17"/>
      <w:footerReference w:type="default" r:id="rId18"/>
      <w:headerReference w:type="first" r:id="rId19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33198E" w14:textId="77777777" w:rsidR="00D963DD" w:rsidRDefault="00D963DD">
      <w:r>
        <w:separator/>
      </w:r>
    </w:p>
  </w:endnote>
  <w:endnote w:type="continuationSeparator" w:id="0">
    <w:p w14:paraId="0A39228F" w14:textId="77777777" w:rsidR="00D963DD" w:rsidRDefault="00D963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575927" w14:textId="77777777" w:rsidR="00F70FE0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C4CCE51" wp14:editId="3993DF0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2139A6" w14:textId="77777777" w:rsidR="00F70FE0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C4CCE5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" filled="f" stroked="f" strokeweight=".5pt">
              <v:textbox style="mso-fit-shape-to-text:t">
                <w:txbxContent>
                  <w:p w14:paraId="4D2139A6" w14:textId="77777777" w:rsidR="00F70FE0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2E76A5" w14:textId="77777777" w:rsidR="00F70FE0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8DFF511" wp14:editId="42C9921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9D8570D" w14:textId="77777777" w:rsidR="00F70FE0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8DFF51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" filled="f" stroked="f" strokeweight=".5pt">
              <v:textbox style="mso-fit-shape-to-text:t">
                <w:txbxContent>
                  <w:p w14:paraId="59D8570D" w14:textId="77777777" w:rsidR="00F70FE0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CD7495" w14:textId="77777777" w:rsidR="00D963DD" w:rsidRDefault="00D963DD">
      <w:pPr>
        <w:spacing w:before="0" w:after="0"/>
      </w:pPr>
      <w:r>
        <w:separator/>
      </w:r>
    </w:p>
  </w:footnote>
  <w:footnote w:type="continuationSeparator" w:id="0">
    <w:p w14:paraId="5A7E2787" w14:textId="77777777" w:rsidR="00D963DD" w:rsidRDefault="00D963D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03C81D" w14:textId="77777777" w:rsidR="00F70FE0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A5C30" w14:textId="77777777" w:rsidR="00F70FE0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9F6ABEA" wp14:editId="172DF9E4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387220871">
    <w:abstractNumId w:val="0"/>
  </w:num>
  <w:num w:numId="2" w16cid:durableId="7062196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Q4YzdjOTUzMWZjMmJmYjRlNjE1NTRkNWVkMWE1NDc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C439E"/>
    <w:rsid w:val="00AD0A67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963DD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70FE0"/>
    <w:rsid w:val="3E6E2DFC"/>
    <w:rsid w:val="760B7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361296"/>
  <w15:docId w15:val="{C1A7FB5C-B89D-9A4B-A72F-305DA1411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autoRedefine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autoRedefine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autoRedefine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autoRedefine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autoRedefine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autoRedefine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autoRedefine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autoRedefine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autoRedefine/>
    <w:uiPriority w:val="99"/>
    <w:semiHidden/>
    <w:unhideWhenUsed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autoRedefine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autoRedefine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autoRedefine/>
    <w:uiPriority w:val="1"/>
    <w:qFormat/>
  </w:style>
  <w:style w:type="character" w:customStyle="1" w:styleId="ab">
    <w:name w:val="批注框文本 字符"/>
    <w:basedOn w:val="a1"/>
    <w:link w:val="aa"/>
    <w:autoRedefine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autoRedefine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autoRedefine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autoRedefine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autoRedefine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autoRedefine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autoRedefine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autoRedefine/>
    <w:hidden/>
    <w:uiPriority w:val="99"/>
    <w:semiHidden/>
    <w:qFormat/>
    <w:rPr>
      <w:rFonts w:eastAsiaTheme="minorHAnsi" w:cstheme="minorBidi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yperlink" Target="https://www.ncbi.nlm.nih.gov/geo/query/acc.cgi?acc=GSE30999" TargetMode="Externa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yperlink" Target="https://www.ncbi.nlm.nih.gov/geo/query/acc.cgi?acc=GSE41662" TargetMode="External"/><Relationship Id="rId10" Type="http://schemas.openxmlformats.org/officeDocument/2006/relationships/webSettings" Target="webSetting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yperlink" Target="https://www.ncbi.nlm.nih.gov/geo/query/acc.cgi?acc=GSE13355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7</TotalTime>
  <Pages>3</Pages>
  <Words>555</Words>
  <Characters>3165</Characters>
  <Application>Microsoft Office Word</Application>
  <DocSecurity>0</DocSecurity>
  <Lines>26</Lines>
  <Paragraphs>7</Paragraphs>
  <ScaleCrop>false</ScaleCrop>
  <Company/>
  <LinksUpToDate>false</LinksUpToDate>
  <CharactersWithSpaces>3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Qifan Feng</cp:lastModifiedBy>
  <cp:revision>5</cp:revision>
  <cp:lastPrinted>2013-10-03T12:51:00Z</cp:lastPrinted>
  <dcterms:created xsi:type="dcterms:W3CDTF">2022-11-17T16:58:00Z</dcterms:created>
  <dcterms:modified xsi:type="dcterms:W3CDTF">2024-05-16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250</vt:lpwstr>
  </property>
  <property fmtid="{D5CDD505-2E9C-101B-9397-08002B2CF9AE}" pid="11" name="ICV">
    <vt:lpwstr>C071B93DB430481F8A5714F902DCF3D9_13</vt:lpwstr>
  </property>
</Properties>
</file>